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348"/>
        <w:gridCol w:w="1479"/>
        <w:gridCol w:w="1843"/>
        <w:gridCol w:w="147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ost centr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pecification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Unit co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roportion who receive procedur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ean cost per patient</w:t>
            </w:r>
          </w:p>
        </w:tc>
      </w:tr>
      <w:tr>
        <w:trPr>
          <w:trHeight w:val="4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RI sca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ne area no contras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1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72.50</w:t>
            </w:r>
          </w:p>
        </w:tc>
      </w:tr>
      <w:tr>
        <w:trPr>
          <w:trHeight w:val="54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T sca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ne area no contras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4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PECT sca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uclear med cat 3 - medium cost isotop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2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11.90</w:t>
            </w:r>
          </w:p>
        </w:tc>
      </w:tr>
      <w:tr>
        <w:trPr>
          <w:trHeight w:val="46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Haematolog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Uni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3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3.09</w:t>
            </w:r>
          </w:p>
        </w:tc>
      </w:tr>
      <w:tr>
        <w:trPr>
          <w:trHeight w:val="4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Biochemistr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Uni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1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1.2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ther patholog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Uni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6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6.4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GP appointment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er 17.2 minute clinic visi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5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Nurse appointment 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er contact hour mental health nurs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6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europsycholog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er contact hour clinical psychologis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1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13.5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onsultant psychiatrist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er 45 minutes, patient-relate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200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0%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£200.2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otal cost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£472.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13:16:00Z</dcterms:created>
  <dc:creator>lamira</dc:creator>
  <dc:description/>
  <cp:keywords/>
  <dc:language>en-US</dc:language>
  <cp:lastModifiedBy>lamira</cp:lastModifiedBy>
  <dcterms:modified xsi:type="dcterms:W3CDTF">2014-04-26T13:18:00Z</dcterms:modified>
  <cp:revision>1</cp:revision>
  <dc:subject/>
  <dc:title/>
</cp:coreProperties>
</file>